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0F7" w:rsidRPr="008F26D7" w:rsidRDefault="00AB60F7" w:rsidP="005442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26D7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proofErr w:type="spellStart"/>
      <w:r w:rsidRPr="008F26D7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PsycINFO</w:t>
      </w:r>
      <w:proofErr w:type="spellEnd"/>
      <w:r w:rsidRPr="008F26D7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8F26D7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2002 to </w:t>
      </w:r>
      <w:r w:rsidR="00544230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June</w:t>
      </w:r>
      <w:r w:rsidRPr="008F26D7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Week </w:t>
      </w:r>
      <w:r w:rsidR="00544230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</w:t>
      </w:r>
      <w:r w:rsidRPr="008F26D7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2019</w:t>
      </w:r>
      <w:r w:rsidRPr="008F26D7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 </w:t>
      </w:r>
      <w:r w:rsidRPr="008F26D7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8F26D7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92"/>
        <w:gridCol w:w="801"/>
      </w:tblGrid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ental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43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nt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7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ent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3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ntal 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89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ffective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76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ffective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9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ood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14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sycho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956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sychosi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10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sychotic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42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bsessive Compulsive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206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bsessive-compulsive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207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utism Spectrum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68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utis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12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anic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17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nic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04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hobia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64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ob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97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obic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osttraumatic Stress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25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ost-traumatic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tress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9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rug Abu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376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rug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b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602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b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35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rug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4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78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DDI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612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dic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507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press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20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8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presse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1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lanchol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xiety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14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xiety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294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xiou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70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ipolar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97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pola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6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chizophreni</w:t>
            </w:r>
            <w:proofErr w:type="spellEnd"/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0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CHIZOPHREN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69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Eating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212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ating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8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orex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7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0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ulim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nge-eat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0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ystem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interface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544230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bot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-bot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bot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bot</w:t>
            </w:r>
            <w:proofErr w:type="spellEnd"/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-bot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4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aract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ach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huma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vata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8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mbodied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lation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imated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aract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 or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40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 or 45 or 46 or 47 or 48 or 49 or 50 or 51 or 52 or 53 or 54 or 55 or 56 or 57 or 58 or 59 or 60 or 61 or 62 or 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 and 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</w:tr>
    </w:tbl>
    <w:p w:rsidR="00AB60F7" w:rsidRPr="008F26D7" w:rsidRDefault="00AB60F7" w:rsidP="00AB60F7"/>
    <w:p w:rsidR="00AB60F7" w:rsidRPr="00ED0D56" w:rsidRDefault="00AB60F7" w:rsidP="005442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D0D56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ED0D56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Ovid MEDLINE(R) </w:t>
      </w:r>
      <w:r w:rsidRPr="00ED0D56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1996 to </w:t>
      </w:r>
      <w:r w:rsidR="00544230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June</w:t>
      </w:r>
      <w:r w:rsidRPr="00ED0D56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Week </w:t>
      </w:r>
      <w:r w:rsidR="00544230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</w:t>
      </w:r>
      <w:r w:rsidRPr="00ED0D56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2019</w:t>
      </w:r>
      <w:r w:rsidRPr="00ED0D56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 </w:t>
      </w:r>
      <w:r w:rsidRPr="00ED0D56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ED0D56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2"/>
        <w:gridCol w:w="851"/>
      </w:tblGrid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  <w:bookmarkStart w:id="0" w:name="_GoBack"/>
        <w:bookmarkEnd w:id="0"/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ental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6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nt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7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ent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8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6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ntal 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73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ood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44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ood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4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sychotic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5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6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sychotic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8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bsessive-Compulsive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54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bsessive-compulsive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03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utism Spectrum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76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utis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0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anic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544230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0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nic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1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hobic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544230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2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obic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544230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6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tress Disorders, Post-Traumat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544230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89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ost-traumatic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tress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544230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378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ubstance-Related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544230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795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-related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7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res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544230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91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press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544230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433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presse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544230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45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lanchol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6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xiety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78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xiety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53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xiou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82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ob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0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ipolar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657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pola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037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chizophren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51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chizophreni</w:t>
            </w:r>
            <w:proofErr w:type="spellEnd"/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18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8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sychosi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6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"Feeding and Eating Disorder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45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ating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577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orex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1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nge-eat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75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ulim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45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rug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3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14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dic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7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rug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b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27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b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884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ystem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interface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bot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544230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bot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-bot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bot</w:t>
            </w:r>
            <w:proofErr w:type="spellEnd"/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-bot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ach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544230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mbodied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lation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vata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aract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8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imated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aract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544230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huma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 or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182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 or 45 or 46 or 47 or 48 or 49 or 50 or 51 or 52 or 53 or 54 or 55 or 56 or 57 or 58 or 59 or 60 or 61 or 62 or 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8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 and 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544230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0</w:t>
            </w:r>
          </w:p>
        </w:tc>
      </w:tr>
    </w:tbl>
    <w:p w:rsidR="00AB60F7" w:rsidRPr="00ED0D56" w:rsidRDefault="00AB60F7" w:rsidP="00AB60F7"/>
    <w:p w:rsidR="00AB60F7" w:rsidRPr="00443E1B" w:rsidRDefault="00AB60F7" w:rsidP="005442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3E1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proofErr w:type="spellStart"/>
      <w:r w:rsidRPr="00443E1B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mbase</w:t>
      </w:r>
      <w:proofErr w:type="spellEnd"/>
      <w:r w:rsidRPr="00443E1B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443E1B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1996 to 2019 Week </w:t>
      </w:r>
      <w:r w:rsidR="00544230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2</w:t>
      </w:r>
      <w:r w:rsidRPr="00443E1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 </w:t>
      </w:r>
      <w:r w:rsidRPr="00443E1B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443E1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2"/>
        <w:gridCol w:w="851"/>
      </w:tblGrid>
      <w:tr w:rsidR="00AB60F7" w:rsidRPr="00443E1B" w:rsidTr="00AB60F7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ental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441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nt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8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ent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72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ntal 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17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ood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90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ood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7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7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ffective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1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sycho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54423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14</w:t>
            </w:r>
            <w:r w:rsidR="0054423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sychosi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1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sychotic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2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bsessive compulsive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0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5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bsessive-compulsive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08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utis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1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utis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an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91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nic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1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hob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0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ob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86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obic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7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osttraumatic stress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06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ost-traumatic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tress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30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rug depend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128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rug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18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rug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b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43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b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41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6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ddi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4544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dic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568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res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598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presse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1058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lanchol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5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xiety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9781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xiety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11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xiou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31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ipolar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551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pola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38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chizophren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721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chizophreni</w:t>
            </w:r>
            <w:proofErr w:type="spellEnd"/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29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eating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7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ating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30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orex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7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ulim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774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nge-eat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1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ystem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interface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bot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-bot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bot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bot</w:t>
            </w:r>
            <w:proofErr w:type="spellEnd"/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-bot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7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aract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7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ach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huma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vata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8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mbodied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lation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imated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aract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 or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54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 or 45 or 46 or 47 or 48 or 49 or 50 or 51 or 52 or 53 or 54 or 55 or 56 or 57 or 58 or 59 or 60 or 61 or 62 or 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0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 and 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C34198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limit 66 to exclude 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dline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journal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C3419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  <w:r w:rsidR="00C3419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</w:tbl>
    <w:p w:rsidR="00AB60F7" w:rsidRDefault="00AB60F7" w:rsidP="00AB60F7"/>
    <w:p w:rsidR="000B4C9A" w:rsidRDefault="000B4C9A"/>
    <w:p w:rsidR="00AB60F7" w:rsidRPr="00443E1B" w:rsidRDefault="00AB60F7" w:rsidP="00AB60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3E1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lastRenderedPageBreak/>
        <w:t>Database(s): </w:t>
      </w:r>
      <w:r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IEEE </w:t>
      </w:r>
      <w:proofErr w:type="spellStart"/>
      <w:r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Xplore</w:t>
      </w:r>
      <w:proofErr w:type="spellEnd"/>
      <w:r w:rsidRPr="00443E1B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443E1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8359"/>
        <w:gridCol w:w="551"/>
      </w:tblGrid>
      <w:tr w:rsidR="00AB60F7" w:rsidTr="00AB60F7">
        <w:tc>
          <w:tcPr>
            <w:tcW w:w="440" w:type="dxa"/>
            <w:shd w:val="clear" w:color="auto" w:fill="D0CECE" w:themeFill="background2" w:themeFillShade="E6"/>
          </w:tcPr>
          <w:p w:rsidR="00AB60F7" w:rsidRPr="00AC17EC" w:rsidRDefault="00AB60F7" w:rsidP="00AB60F7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>#</w:t>
            </w:r>
          </w:p>
        </w:tc>
        <w:tc>
          <w:tcPr>
            <w:tcW w:w="8359" w:type="dxa"/>
            <w:shd w:val="clear" w:color="auto" w:fill="D0CECE" w:themeFill="background2" w:themeFillShade="E6"/>
          </w:tcPr>
          <w:p w:rsidR="00AB60F7" w:rsidRPr="00AC17EC" w:rsidRDefault="00AB60F7" w:rsidP="00AB60F7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 xml:space="preserve">Search results </w:t>
            </w:r>
          </w:p>
        </w:tc>
        <w:tc>
          <w:tcPr>
            <w:tcW w:w="551" w:type="dxa"/>
            <w:shd w:val="clear" w:color="auto" w:fill="D0CECE" w:themeFill="background2" w:themeFillShade="E6"/>
          </w:tcPr>
          <w:p w:rsidR="00AB60F7" w:rsidRPr="00AC17EC" w:rsidRDefault="00AB60F7" w:rsidP="00AB60F7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>Hit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mental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AB60F7" w:rsidP="00C34198">
            <w:r>
              <w:t>4</w:t>
            </w:r>
            <w:r w:rsidR="00A25373">
              <w:t>4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2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mood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AB60F7" w:rsidP="00A25373">
            <w:r>
              <w:t>1</w:t>
            </w:r>
            <w:r w:rsidR="00A25373">
              <w:t>6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3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depression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AB60F7" w:rsidP="00C34198">
            <w:r>
              <w:t>1</w:t>
            </w:r>
            <w:r w:rsidR="00A25373"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4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anxiety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AB60F7" w:rsidP="00AB60F7">
            <w:r>
              <w:t>6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5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autism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AB60F7" w:rsidP="00A25373">
            <w:r>
              <w:t>2</w:t>
            </w:r>
            <w:r w:rsidR="00A25373">
              <w:t>7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6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panic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AB60F7" w:rsidP="00AB60F7">
            <w:r>
              <w:t>1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7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phobia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AB60F7" w:rsidP="00AB60F7">
            <w:r>
              <w:t>6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8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Abstract":</w:t>
            </w:r>
            <w:proofErr w:type="spellStart"/>
            <w:r>
              <w:t>bipoler</w:t>
            </w:r>
            <w:proofErr w:type="spellEnd"/>
            <w:r w:rsidRPr="00D20AE5">
              <w:t>)</w:t>
            </w:r>
          </w:p>
          <w:p w:rsidR="00AB60F7" w:rsidRPr="00D20AE5" w:rsidRDefault="00AB60F7" w:rsidP="00AB60F7"/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9</w:t>
            </w:r>
          </w:p>
        </w:tc>
        <w:tc>
          <w:tcPr>
            <w:tcW w:w="8359" w:type="dxa"/>
          </w:tcPr>
          <w:p w:rsidR="00AB60F7" w:rsidRPr="00D27822" w:rsidRDefault="00AB60F7" w:rsidP="00AB60F7">
            <w:pPr>
              <w:rPr>
                <w:b/>
                <w:bCs/>
              </w:rPr>
            </w:pPr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”:</w:t>
            </w:r>
            <w:r w:rsidRPr="00D27822">
              <w:t>schizophrenia</w:t>
            </w:r>
            <w:proofErr w:type="spellEnd"/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2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0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post-traumatic</w:t>
            </w:r>
            <w:proofErr w:type="spellEnd"/>
            <w:r>
              <w:t xml:space="preserve"> stress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3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1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Abstract":</w:t>
            </w:r>
            <w:r w:rsidRPr="00AC0449">
              <w:rPr>
                <w:lang w:val="en-GB"/>
              </w:rPr>
              <w:t>eating disorder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2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Abstract":</w:t>
            </w:r>
            <w:r w:rsidRPr="00AC0449">
              <w:rPr>
                <w:lang w:val="en-GB"/>
              </w:rPr>
              <w:t>psychosis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3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Abstract":</w:t>
            </w:r>
            <w:r w:rsidRPr="00AC0449">
              <w:rPr>
                <w:lang w:val="en-GB"/>
              </w:rPr>
              <w:t>anorexia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4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bulimia</w:t>
            </w:r>
            <w:proofErr w:type="spellEnd"/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5</w:t>
            </w:r>
          </w:p>
        </w:tc>
        <w:tc>
          <w:tcPr>
            <w:tcW w:w="8359" w:type="dxa"/>
          </w:tcPr>
          <w:p w:rsidR="00AB60F7" w:rsidRPr="00AC0449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Abstract":</w:t>
            </w:r>
            <w:r w:rsidRPr="00AC0449">
              <w:rPr>
                <w:lang w:val="en-GB"/>
              </w:rPr>
              <w:t>addiction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1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6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bulimia</w:t>
            </w:r>
            <w:proofErr w:type="spellEnd"/>
            <w:r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lastRenderedPageBreak/>
              <w:t>17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drug</w:t>
            </w:r>
            <w:proofErr w:type="spellEnd"/>
            <w:r>
              <w:t xml:space="preserve"> dependence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8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substance</w:t>
            </w:r>
            <w:proofErr w:type="spellEnd"/>
            <w:r>
              <w:t xml:space="preserve"> dependence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9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drug</w:t>
            </w:r>
            <w:proofErr w:type="spellEnd"/>
            <w:r>
              <w:t xml:space="preserve"> abuse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20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substance</w:t>
            </w:r>
            <w:proofErr w:type="spellEnd"/>
            <w:r>
              <w:t xml:space="preserve"> abuse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8799" w:type="dxa"/>
            <w:gridSpan w:val="2"/>
          </w:tcPr>
          <w:p w:rsidR="00AB60F7" w:rsidRPr="003318E0" w:rsidRDefault="00AB60F7" w:rsidP="00AB60F7">
            <w:pPr>
              <w:rPr>
                <w:b/>
                <w:bCs/>
              </w:rPr>
            </w:pPr>
            <w:r w:rsidRPr="003318E0">
              <w:rPr>
                <w:b/>
                <w:bCs/>
              </w:rPr>
              <w:t>Total</w:t>
            </w:r>
          </w:p>
        </w:tc>
        <w:tc>
          <w:tcPr>
            <w:tcW w:w="551" w:type="dxa"/>
          </w:tcPr>
          <w:p w:rsidR="00AB60F7" w:rsidRDefault="00A25373" w:rsidP="00AB60F7">
            <w:r>
              <w:t>116</w:t>
            </w:r>
          </w:p>
        </w:tc>
      </w:tr>
    </w:tbl>
    <w:p w:rsidR="00AB60F7" w:rsidRDefault="00AB60F7" w:rsidP="00AB60F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7637"/>
        <w:gridCol w:w="551"/>
      </w:tblGrid>
      <w:tr w:rsidR="00AB60F7" w:rsidRPr="00AC17EC" w:rsidTr="00AB60F7">
        <w:tc>
          <w:tcPr>
            <w:tcW w:w="440" w:type="dxa"/>
            <w:shd w:val="clear" w:color="auto" w:fill="D0CECE" w:themeFill="background2" w:themeFillShade="E6"/>
          </w:tcPr>
          <w:p w:rsidR="00AB60F7" w:rsidRPr="00AC17EC" w:rsidRDefault="00AB60F7" w:rsidP="00AB60F7">
            <w:pPr>
              <w:rPr>
                <w:b/>
                <w:bCs/>
              </w:rPr>
            </w:pPr>
            <w:r>
              <w:rPr>
                <w:b/>
                <w:bCs/>
              </w:rPr>
              <w:t>Databases</w:t>
            </w:r>
          </w:p>
        </w:tc>
        <w:tc>
          <w:tcPr>
            <w:tcW w:w="8359" w:type="dxa"/>
            <w:shd w:val="clear" w:color="auto" w:fill="D0CECE" w:themeFill="background2" w:themeFillShade="E6"/>
          </w:tcPr>
          <w:p w:rsidR="00AB60F7" w:rsidRPr="00AC17EC" w:rsidRDefault="00AB60F7" w:rsidP="00AB60F7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 xml:space="preserve">Search </w:t>
            </w:r>
            <w:r>
              <w:rPr>
                <w:b/>
                <w:bCs/>
              </w:rPr>
              <w:t xml:space="preserve">strings </w:t>
            </w:r>
            <w:r w:rsidRPr="00AC17EC">
              <w:rPr>
                <w:b/>
                <w:bCs/>
              </w:rPr>
              <w:t xml:space="preserve"> </w:t>
            </w:r>
          </w:p>
        </w:tc>
        <w:tc>
          <w:tcPr>
            <w:tcW w:w="551" w:type="dxa"/>
            <w:shd w:val="clear" w:color="auto" w:fill="D0CECE" w:themeFill="background2" w:themeFillShade="E6"/>
          </w:tcPr>
          <w:p w:rsidR="00AB60F7" w:rsidRPr="00AC17EC" w:rsidRDefault="00AB60F7" w:rsidP="00AB60F7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>Hit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ACM digital Library</w:t>
            </w:r>
          </w:p>
        </w:tc>
        <w:tc>
          <w:tcPr>
            <w:tcW w:w="8359" w:type="dxa"/>
          </w:tcPr>
          <w:p w:rsidR="00AB60F7" w:rsidRDefault="00AB60F7" w:rsidP="00AB60F7">
            <w:r>
              <w:t>(</w:t>
            </w:r>
            <w:r w:rsidRPr="004E1F4D">
              <w:t>"mental disorder*" OR "mental health" OR "mood disorder*" OR "psychotic disorder*" OR "obsessive-compulsive disorder*" OR autism OR "panic disorder*" OR "phobic disorder*" OR "post-traumatic stress disorder*" OR "substance-related disorder*" OR depression OR depressed OR melancholia OR "anxiety disorder*" OR anxious OR phobia OR bipolar OR schizophrenia OR psychosis OR eating disorder* OR anorexia OR binge-eating OR bulimia OR "drug dependence" OR "substance dependence" OR addiction OR "drug abuse" OR "substance abuse"</w:t>
            </w:r>
            <w:r>
              <w:t>) AND (</w:t>
            </w:r>
            <w:r w:rsidRPr="006B7D82">
              <w:t>"</w:t>
            </w:r>
            <w:r w:rsidRPr="000A684D">
              <w:t xml:space="preserve">conversational </w:t>
            </w:r>
            <w:r>
              <w:t>agent*</w:t>
            </w:r>
            <w:r w:rsidRPr="006B7D82">
              <w:t>"</w:t>
            </w:r>
            <w:r>
              <w:t xml:space="preserve"> OR</w:t>
            </w:r>
            <w:r w:rsidRPr="000A684D">
              <w:t xml:space="preserve"> </w:t>
            </w:r>
            <w:r w:rsidRPr="006B7D82">
              <w:t>"</w:t>
            </w:r>
            <w:r w:rsidRPr="000A684D">
              <w:t xml:space="preserve">conversational </w:t>
            </w:r>
            <w:r>
              <w:t>bot</w:t>
            </w:r>
            <w:r w:rsidRPr="000A684D">
              <w:t>*</w:t>
            </w:r>
            <w:r w:rsidRPr="006B7D82">
              <w:t>"</w:t>
            </w:r>
            <w:r w:rsidRPr="000A684D">
              <w:t xml:space="preserve"> OR "conversational system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 w:rsidRPr="000A684D">
              <w:t>conversational interface</w:t>
            </w:r>
            <w:r>
              <w:t>*</w:t>
            </w:r>
            <w:r w:rsidRPr="006B7D82">
              <w:t>"</w:t>
            </w:r>
            <w:r w:rsidRPr="000A684D">
              <w:t xml:space="preserve"> </w:t>
            </w:r>
            <w:r>
              <w:t xml:space="preserve">OR </w:t>
            </w:r>
            <w:r w:rsidRPr="006B7D82">
              <w:t>"</w:t>
            </w:r>
            <w:r w:rsidRPr="00216B73">
              <w:t>chat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chat 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chatter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chatter 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chat-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proofErr w:type="spellStart"/>
            <w:r w:rsidRPr="000A684D">
              <w:t>smartbot</w:t>
            </w:r>
            <w:proofErr w:type="spellEnd"/>
            <w:r>
              <w:t>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smart 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smart-bot*</w:t>
            </w:r>
            <w:r w:rsidRPr="006B7D82">
              <w:t>"</w:t>
            </w:r>
            <w:r>
              <w:t xml:space="preserve"> OR </w:t>
            </w:r>
            <w:r w:rsidRPr="006B7D82">
              <w:t>"virtual coach</w:t>
            </w:r>
            <w:r>
              <w:t>*</w:t>
            </w:r>
            <w:r w:rsidRPr="006B7D82">
              <w:t>" OR "virtual agent</w:t>
            </w:r>
            <w:r>
              <w:t>*</w:t>
            </w:r>
            <w:r w:rsidRPr="006B7D82">
              <w:t>" OR "embodied agent</w:t>
            </w:r>
            <w:r>
              <w:t>*</w:t>
            </w:r>
            <w:r w:rsidRPr="006B7D82">
              <w:t xml:space="preserve">" OR </w:t>
            </w:r>
            <w:r w:rsidRPr="00CB02E3">
              <w:t xml:space="preserve"> "relational agent*"</w:t>
            </w:r>
            <w:r>
              <w:t xml:space="preserve"> OR </w:t>
            </w:r>
            <w:r w:rsidRPr="006B7D82">
              <w:t>avatar</w:t>
            </w:r>
            <w:r>
              <w:t xml:space="preserve"> </w:t>
            </w:r>
            <w:r w:rsidRPr="006B7D82">
              <w:t>OR "virtual character</w:t>
            </w:r>
            <w:r>
              <w:t>*</w:t>
            </w:r>
            <w:r w:rsidRPr="006B7D82">
              <w:t>" OR "animated character</w:t>
            </w:r>
            <w:r>
              <w:t>*</w:t>
            </w:r>
            <w:r w:rsidRPr="006B7D82">
              <w:t>" OR "virtual human"</w:t>
            </w:r>
            <w:r>
              <w:t>)</w:t>
            </w:r>
          </w:p>
        </w:tc>
        <w:tc>
          <w:tcPr>
            <w:tcW w:w="551" w:type="dxa"/>
          </w:tcPr>
          <w:p w:rsidR="00AB60F7" w:rsidRDefault="00C34198" w:rsidP="00A25373">
            <w:r>
              <w:t>6</w:t>
            </w:r>
            <w:r w:rsidR="00A25373">
              <w:t>7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 xml:space="preserve">Cochrane central register for controlled trials </w:t>
            </w:r>
          </w:p>
        </w:tc>
        <w:tc>
          <w:tcPr>
            <w:tcW w:w="8359" w:type="dxa"/>
          </w:tcPr>
          <w:p w:rsidR="00AB60F7" w:rsidRDefault="00AB60F7" w:rsidP="00AB60F7">
            <w:r w:rsidRPr="00980560">
              <w:t>(("mental disorder*" OR "mental health" OR "mood disorder*" OR "psychotic disorder*" OR "obsessive-compulsive disorder*" OR autism OR "panic disorder*" OR "phobic disorder*" OR "post-traumatic stress disorder*" OR "substance-related disorder*" OR depression OR depressed OR melancholia OR "anxiety disorder*" OR anxious OR phobia OR bipolar OR schizophrenia OR psychosis OR eating disorder* OR anorexia OR binge-eating OR bulimia OR "drug dependence" OR "substance dependence" OR addiction OR "drug abuse" OR "substance abuse") AND ("conversational agent*" OR "conversational bot*" OR "conversational system*" OR "conversational interface*" OR "chatbot*" OR "chat bot*" OR "chatterbot*" OR "chatter bot*" OR "chat-bot*" OR "</w:t>
            </w:r>
            <w:proofErr w:type="spellStart"/>
            <w:r w:rsidRPr="00980560">
              <w:t>smartbot</w:t>
            </w:r>
            <w:proofErr w:type="spellEnd"/>
            <w:r w:rsidRPr="00980560">
              <w:t>*" OR "smart bot*" OR "smart-bot*" OR "virtual coach*" OR "virtual agent*" OR "embodied agent*" OR  "relational agent*" OR avatar OR "virtual character*" OR "animated character*" OR "virtual human")):</w:t>
            </w:r>
            <w:proofErr w:type="spellStart"/>
            <w:r w:rsidRPr="00980560">
              <w:t>ti,ab,kw</w:t>
            </w:r>
            <w:proofErr w:type="spellEnd"/>
            <w:r w:rsidRPr="00980560">
              <w:t xml:space="preserve"> (Word variations have been searched)</w:t>
            </w:r>
          </w:p>
        </w:tc>
        <w:tc>
          <w:tcPr>
            <w:tcW w:w="551" w:type="dxa"/>
          </w:tcPr>
          <w:p w:rsidR="00AB60F7" w:rsidRDefault="00A25373" w:rsidP="00AB60F7">
            <w:r>
              <w:t>79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Scopus</w:t>
            </w:r>
          </w:p>
        </w:tc>
        <w:tc>
          <w:tcPr>
            <w:tcW w:w="8359" w:type="dxa"/>
          </w:tcPr>
          <w:p w:rsidR="00AB60F7" w:rsidRDefault="00AB60F7" w:rsidP="00AB60F7">
            <w:r w:rsidRPr="00AB60F7">
              <w:t xml:space="preserve">TITLE-ABS-KEY ( "mental disorder*"  OR  "mental health"  OR  "mood disorder*"  OR  "psychotic disorder*"  OR  "obsessive-compulsive disorder*"  OR  autism  OR  "panic disorder*"  OR  "phobic disorder*"  OR  "post-traumatic stress disorder*"  OR  "substance-related disorder*"  OR  depression  OR  depressed  OR  melancholia  OR  "anxiety disorder*"  OR  anxious  OR  phobia  OR  bipolar  OR  schizophrenia  OR  psychosis  OR  eating  AND disorder*  OR  anorexia  OR  binge-eating  OR  bulimia  OR  "drug dependence"  OR  "substance dependence"  OR  </w:t>
            </w:r>
            <w:r w:rsidRPr="00AB60F7">
              <w:lastRenderedPageBreak/>
              <w:t>addiction  OR  "drug abuse"  OR  "substance abuse" )  AND  TITLE-ABS-KEY ( "conversational agent*"  OR  "conversational bot*"  OR  "conversational system*"  OR  "conversational interface*"  OR  "chatbot*"  OR  "chat bot*"  OR  "chatterbot*"  OR  "chatter bot*"  OR  "chat-bot*"  OR  "</w:t>
            </w:r>
            <w:proofErr w:type="spellStart"/>
            <w:r w:rsidRPr="00AB60F7">
              <w:t>smartbot</w:t>
            </w:r>
            <w:proofErr w:type="spellEnd"/>
            <w:r w:rsidRPr="00AB60F7">
              <w:t>*"  OR  "smart bot*"  OR  "smart-bot*"  OR  "virtual coach*"  OR  "virtual agent*"  OR  "embodied agent*"  OR  "relational agent*"  OR  avatar  OR  "virtual character*"  OR  "animated character*"  OR  "virtual human" )  AND  ( LIMIT-TO ( SRCTYPE ,  "j" )  OR  LIMIT-TO ( SRCTYPE ,  "p" ) )</w:t>
            </w:r>
          </w:p>
        </w:tc>
        <w:tc>
          <w:tcPr>
            <w:tcW w:w="551" w:type="dxa"/>
          </w:tcPr>
          <w:p w:rsidR="00AB60F7" w:rsidRDefault="00C34198" w:rsidP="00A25373">
            <w:r>
              <w:lastRenderedPageBreak/>
              <w:t>25</w:t>
            </w:r>
            <w:r w:rsidR="00A25373">
              <w:t>1</w:t>
            </w:r>
          </w:p>
        </w:tc>
      </w:tr>
      <w:tr w:rsidR="00AB60F7" w:rsidTr="00AB60F7">
        <w:tc>
          <w:tcPr>
            <w:tcW w:w="440" w:type="dxa"/>
          </w:tcPr>
          <w:p w:rsidR="00AB60F7" w:rsidRDefault="00AB60F7" w:rsidP="00AB60F7">
            <w:r>
              <w:t>Google Scholar</w:t>
            </w:r>
          </w:p>
        </w:tc>
        <w:tc>
          <w:tcPr>
            <w:tcW w:w="8359" w:type="dxa"/>
          </w:tcPr>
          <w:p w:rsidR="00AB60F7" w:rsidRPr="00D20AE5" w:rsidRDefault="008638D8" w:rsidP="008638D8">
            <w:r w:rsidRPr="00980560">
              <w:t xml:space="preserve">("mental disorder*" OR "mental health" OR "mood disorder*" OR autism OR depression OR </w:t>
            </w:r>
            <w:r>
              <w:t>anxiety OR</w:t>
            </w:r>
            <w:r w:rsidRPr="004E1F4D">
              <w:t xml:space="preserve"> phobia OR bipolar OR schizophrenia</w:t>
            </w:r>
            <w:r>
              <w:t>) AND (</w:t>
            </w:r>
            <w:r w:rsidRPr="006B7D82">
              <w:t>"</w:t>
            </w:r>
            <w:r w:rsidRPr="000A684D">
              <w:t xml:space="preserve">conversational </w:t>
            </w:r>
            <w:r>
              <w:t>agen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 w:rsidRPr="00216B73">
              <w:t>chat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chat 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chatterbot*</w:t>
            </w:r>
            <w:r w:rsidRPr="006B7D82">
              <w:t>"</w:t>
            </w:r>
            <w:r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100</w:t>
            </w:r>
          </w:p>
        </w:tc>
      </w:tr>
    </w:tbl>
    <w:p w:rsidR="00AB60F7" w:rsidRDefault="00AB60F7"/>
    <w:sectPr w:rsidR="00AB6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7AwMTa2NDIyNzFS0lEKTi0uzszPAykwqgUAz12ctSwAAAA="/>
  </w:docVars>
  <w:rsids>
    <w:rsidRoot w:val="00B879C0"/>
    <w:rsid w:val="000B4C9A"/>
    <w:rsid w:val="00134782"/>
    <w:rsid w:val="00544230"/>
    <w:rsid w:val="008638D8"/>
    <w:rsid w:val="00A25373"/>
    <w:rsid w:val="00AB60F7"/>
    <w:rsid w:val="00B879C0"/>
    <w:rsid w:val="00C34198"/>
    <w:rsid w:val="00EB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6D347"/>
  <w15:chartTrackingRefBased/>
  <w15:docId w15:val="{29B22A89-86E8-4470-A135-A8BF371F3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0</Pages>
  <Words>2080</Words>
  <Characters>1186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Dr. Alaa Ali E. Abd-Alrazaq</cp:lastModifiedBy>
  <cp:revision>4</cp:revision>
  <dcterms:created xsi:type="dcterms:W3CDTF">2019-06-09T13:34:00Z</dcterms:created>
  <dcterms:modified xsi:type="dcterms:W3CDTF">2019-07-06T09:57:00Z</dcterms:modified>
</cp:coreProperties>
</file>